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DD4DD" w14:textId="77777777" w:rsidR="00C72797" w:rsidRDefault="00C72797" w:rsidP="00C7279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E839D5">
        <w:rPr>
          <w:rFonts w:ascii="Arial" w:hAnsi="Arial" w:cs="Arial"/>
          <w:b/>
        </w:rPr>
        <w:t xml:space="preserve">. Results and statistical analyses of OFA and OFB treated </w:t>
      </w:r>
      <w:r w:rsidRPr="00E839D5">
        <w:rPr>
          <w:rFonts w:ascii="Arial" w:hAnsi="Arial" w:cs="Arial"/>
          <w:b/>
          <w:i/>
        </w:rPr>
        <w:t>C. elegans</w:t>
      </w:r>
      <w:r w:rsidRPr="00E839D5">
        <w:rPr>
          <w:rFonts w:ascii="Arial" w:hAnsi="Arial" w:cs="Arial"/>
          <w:b/>
        </w:rPr>
        <w:t xml:space="preserve"> in lifespan assay.                </w:t>
      </w:r>
    </w:p>
    <w:p w14:paraId="08BC15AE" w14:textId="77777777" w:rsidR="00C72797" w:rsidRPr="00E839D5" w:rsidRDefault="00C72797" w:rsidP="00C72797">
      <w:pPr>
        <w:rPr>
          <w:rFonts w:ascii="Arial" w:hAnsi="Arial" w:cs="Arial"/>
          <w:sz w:val="20"/>
          <w:szCs w:val="20"/>
        </w:rPr>
      </w:pPr>
      <w:r w:rsidRPr="00E839D5">
        <w:rPr>
          <w:rFonts w:ascii="Arial" w:hAnsi="Arial" w:cs="Arial"/>
          <w:sz w:val="20"/>
          <w:szCs w:val="20"/>
        </w:rPr>
        <w:t>Statistic</w:t>
      </w:r>
      <w:r>
        <w:rPr>
          <w:rFonts w:ascii="Arial" w:hAnsi="Arial" w:cs="Arial"/>
          <w:sz w:val="20"/>
          <w:szCs w:val="20"/>
        </w:rPr>
        <w:t>s of lifespan data from Figure 4 and S5.</w:t>
      </w:r>
    </w:p>
    <w:tbl>
      <w:tblPr>
        <w:tblStyle w:val="TableGrid"/>
        <w:tblW w:w="9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080"/>
        <w:gridCol w:w="1080"/>
        <w:gridCol w:w="1085"/>
        <w:gridCol w:w="990"/>
        <w:gridCol w:w="985"/>
        <w:gridCol w:w="1080"/>
      </w:tblGrid>
      <w:tr w:rsidR="00C72797" w:rsidRPr="00E839D5" w14:paraId="35870562" w14:textId="77777777" w:rsidTr="00B01234">
        <w:tc>
          <w:tcPr>
            <w:tcW w:w="1345" w:type="dxa"/>
          </w:tcPr>
          <w:p w14:paraId="32985D33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530" w:type="dxa"/>
          </w:tcPr>
          <w:p w14:paraId="1A3C2EB8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1080" w:type="dxa"/>
          </w:tcPr>
          <w:p w14:paraId="11D8FD5F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Maximum survival</w:t>
            </w:r>
          </w:p>
          <w:p w14:paraId="4C7CE5A6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days</w:t>
            </w:r>
            <w:r w:rsidRPr="00E839D5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E82FDB9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Median survival</w:t>
            </w:r>
          </w:p>
          <w:p w14:paraId="324C9C0B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± SE</w:t>
            </w:r>
          </w:p>
          <w:p w14:paraId="400B12CF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085" w:type="dxa"/>
          </w:tcPr>
          <w:p w14:paraId="03DD6D9D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% Median survival vs. control</w:t>
            </w:r>
          </w:p>
        </w:tc>
        <w:tc>
          <w:tcPr>
            <w:tcW w:w="990" w:type="dxa"/>
          </w:tcPr>
          <w:p w14:paraId="60C2CE6A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E839D5">
              <w:rPr>
                <w:rFonts w:ascii="Arial" w:hAnsi="Arial" w:cs="Arial"/>
                <w:sz w:val="18"/>
                <w:szCs w:val="18"/>
              </w:rPr>
              <w:t>value</w:t>
            </w:r>
          </w:p>
          <w:p w14:paraId="2C75A30F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log-rank) treatment vs. control</w:t>
            </w:r>
          </w:p>
        </w:tc>
        <w:tc>
          <w:tcPr>
            <w:tcW w:w="985" w:type="dxa"/>
          </w:tcPr>
          <w:p w14:paraId="37FD352A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mbined</w:t>
            </w:r>
          </w:p>
          <w:p w14:paraId="07ED6760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umber</w:t>
            </w:r>
          </w:p>
          <w:p w14:paraId="39A37C8E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(N=3)</w:t>
            </w:r>
          </w:p>
          <w:p w14:paraId="4FEE33A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40158A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umber Censored</w:t>
            </w:r>
          </w:p>
        </w:tc>
      </w:tr>
      <w:tr w:rsidR="00C72797" w:rsidRPr="00E839D5" w14:paraId="744A6762" w14:textId="77777777" w:rsidTr="00B01234">
        <w:tc>
          <w:tcPr>
            <w:tcW w:w="1345" w:type="dxa"/>
          </w:tcPr>
          <w:p w14:paraId="17E64790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839D5">
              <w:rPr>
                <w:rFonts w:ascii="Arial" w:hAnsi="Arial" w:cs="Arial"/>
                <w:sz w:val="18"/>
                <w:szCs w:val="18"/>
              </w:rPr>
              <w:t>Wild-type</w:t>
            </w:r>
            <w:proofErr w:type="gramEnd"/>
            <w:r w:rsidRPr="00E839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85421B2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 (N2)</w:t>
            </w:r>
          </w:p>
        </w:tc>
        <w:tc>
          <w:tcPr>
            <w:tcW w:w="1530" w:type="dxa"/>
          </w:tcPr>
          <w:p w14:paraId="4E9DA751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28BFCC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352A1C4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</w:tcPr>
          <w:p w14:paraId="7414BFEE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140498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2A013414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37BC95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2797" w:rsidRPr="00E839D5" w14:paraId="4FE776C2" w14:textId="77777777" w:rsidTr="00B01234">
        <w:tc>
          <w:tcPr>
            <w:tcW w:w="1345" w:type="dxa"/>
          </w:tcPr>
          <w:p w14:paraId="656D10D6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L4 treatment</w:t>
            </w:r>
          </w:p>
        </w:tc>
        <w:tc>
          <w:tcPr>
            <w:tcW w:w="1530" w:type="dxa"/>
          </w:tcPr>
          <w:p w14:paraId="242BD3B6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vAlign w:val="bottom"/>
          </w:tcPr>
          <w:p w14:paraId="4065AB28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bottom"/>
          </w:tcPr>
          <w:p w14:paraId="176406A9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 xml:space="preserve">14±0.98 </w:t>
            </w:r>
          </w:p>
        </w:tc>
        <w:tc>
          <w:tcPr>
            <w:tcW w:w="1085" w:type="dxa"/>
            <w:vAlign w:val="bottom"/>
          </w:tcPr>
          <w:p w14:paraId="73602ECC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BF04B29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Align w:val="bottom"/>
          </w:tcPr>
          <w:p w14:paraId="5C8031E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80" w:type="dxa"/>
            <w:vAlign w:val="bottom"/>
          </w:tcPr>
          <w:p w14:paraId="3D06FB67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2797" w:rsidRPr="00E839D5" w14:paraId="5DCA1A8D" w14:textId="77777777" w:rsidTr="00B01234">
        <w:tc>
          <w:tcPr>
            <w:tcW w:w="1345" w:type="dxa"/>
          </w:tcPr>
          <w:p w14:paraId="7DC3D03B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C186CE1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3015E0E9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vAlign w:val="bottom"/>
          </w:tcPr>
          <w:p w14:paraId="5262171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8±0.61</w:t>
            </w:r>
          </w:p>
        </w:tc>
        <w:tc>
          <w:tcPr>
            <w:tcW w:w="1085" w:type="dxa"/>
            <w:vAlign w:val="bottom"/>
          </w:tcPr>
          <w:p w14:paraId="181BF1DF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990" w:type="dxa"/>
          </w:tcPr>
          <w:p w14:paraId="031AB3CF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85" w:type="dxa"/>
            <w:vAlign w:val="bottom"/>
          </w:tcPr>
          <w:p w14:paraId="3270BDBA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80" w:type="dxa"/>
            <w:vAlign w:val="bottom"/>
          </w:tcPr>
          <w:p w14:paraId="2A2B64E3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72797" w:rsidRPr="00E839D5" w14:paraId="6267E1ED" w14:textId="77777777" w:rsidTr="00B01234">
        <w:tc>
          <w:tcPr>
            <w:tcW w:w="1345" w:type="dxa"/>
          </w:tcPr>
          <w:p w14:paraId="2D697501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1BA82C7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2B37D6D9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vAlign w:val="bottom"/>
          </w:tcPr>
          <w:p w14:paraId="183A1269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8±0.60</w:t>
            </w:r>
          </w:p>
        </w:tc>
        <w:tc>
          <w:tcPr>
            <w:tcW w:w="1085" w:type="dxa"/>
            <w:vAlign w:val="bottom"/>
          </w:tcPr>
          <w:p w14:paraId="06E0F5E1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990" w:type="dxa"/>
          </w:tcPr>
          <w:p w14:paraId="7F4560E5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85" w:type="dxa"/>
            <w:vAlign w:val="bottom"/>
          </w:tcPr>
          <w:p w14:paraId="23A33F2F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80" w:type="dxa"/>
            <w:vAlign w:val="bottom"/>
          </w:tcPr>
          <w:p w14:paraId="48BBA9A4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72797" w:rsidRPr="00E839D5" w14:paraId="5B5A0B9B" w14:textId="77777777" w:rsidTr="00B01234">
        <w:tc>
          <w:tcPr>
            <w:tcW w:w="1345" w:type="dxa"/>
          </w:tcPr>
          <w:p w14:paraId="465329C6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F766140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7B7DC9A9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vAlign w:val="bottom"/>
          </w:tcPr>
          <w:p w14:paraId="23AE4A83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6±0.88</w:t>
            </w:r>
          </w:p>
        </w:tc>
        <w:tc>
          <w:tcPr>
            <w:tcW w:w="1085" w:type="dxa"/>
            <w:vAlign w:val="bottom"/>
          </w:tcPr>
          <w:p w14:paraId="706D4FA4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990" w:type="dxa"/>
          </w:tcPr>
          <w:p w14:paraId="2C952E6E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85" w:type="dxa"/>
            <w:vAlign w:val="bottom"/>
          </w:tcPr>
          <w:p w14:paraId="7223025B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80" w:type="dxa"/>
            <w:vAlign w:val="bottom"/>
          </w:tcPr>
          <w:p w14:paraId="441E5971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72797" w:rsidRPr="00E839D5" w14:paraId="152B6902" w14:textId="77777777" w:rsidTr="00B01234">
        <w:tc>
          <w:tcPr>
            <w:tcW w:w="1345" w:type="dxa"/>
          </w:tcPr>
          <w:p w14:paraId="287C250F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D5 treatment</w:t>
            </w:r>
          </w:p>
        </w:tc>
        <w:tc>
          <w:tcPr>
            <w:tcW w:w="1530" w:type="dxa"/>
          </w:tcPr>
          <w:p w14:paraId="3DA66B91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vAlign w:val="bottom"/>
          </w:tcPr>
          <w:p w14:paraId="34797F94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vAlign w:val="bottom"/>
          </w:tcPr>
          <w:p w14:paraId="34202BCE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±0.1.3</w:t>
            </w:r>
          </w:p>
        </w:tc>
        <w:tc>
          <w:tcPr>
            <w:tcW w:w="1085" w:type="dxa"/>
            <w:vAlign w:val="bottom"/>
          </w:tcPr>
          <w:p w14:paraId="513D4BE9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37960DD3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Align w:val="bottom"/>
          </w:tcPr>
          <w:p w14:paraId="129D2BE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80" w:type="dxa"/>
            <w:vAlign w:val="bottom"/>
          </w:tcPr>
          <w:p w14:paraId="32A8EA2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72797" w:rsidRPr="00E839D5" w14:paraId="7079E1C4" w14:textId="77777777" w:rsidTr="00B01234">
        <w:tc>
          <w:tcPr>
            <w:tcW w:w="1345" w:type="dxa"/>
          </w:tcPr>
          <w:p w14:paraId="3D6823DB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F344FE4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74E9B4AB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vAlign w:val="bottom"/>
          </w:tcPr>
          <w:p w14:paraId="44C4F1F7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6±0.56</w:t>
            </w:r>
          </w:p>
        </w:tc>
        <w:tc>
          <w:tcPr>
            <w:tcW w:w="1085" w:type="dxa"/>
            <w:vAlign w:val="bottom"/>
          </w:tcPr>
          <w:p w14:paraId="5283758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990" w:type="dxa"/>
          </w:tcPr>
          <w:p w14:paraId="183FE1D5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985" w:type="dxa"/>
            <w:vAlign w:val="bottom"/>
          </w:tcPr>
          <w:p w14:paraId="65C7678B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80" w:type="dxa"/>
            <w:vAlign w:val="bottom"/>
          </w:tcPr>
          <w:p w14:paraId="2DDC1E0F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2797" w:rsidRPr="00E839D5" w14:paraId="30F28242" w14:textId="77777777" w:rsidTr="00B01234">
        <w:tc>
          <w:tcPr>
            <w:tcW w:w="1345" w:type="dxa"/>
          </w:tcPr>
          <w:p w14:paraId="0ED6FE83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8EEA70D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268B9828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bottom"/>
          </w:tcPr>
          <w:p w14:paraId="545908BA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±0.68</w:t>
            </w:r>
          </w:p>
        </w:tc>
        <w:tc>
          <w:tcPr>
            <w:tcW w:w="1085" w:type="dxa"/>
            <w:vAlign w:val="bottom"/>
          </w:tcPr>
          <w:p w14:paraId="76B0AB5F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2AB599D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5" w:type="dxa"/>
            <w:vAlign w:val="bottom"/>
          </w:tcPr>
          <w:p w14:paraId="3299D0D9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vAlign w:val="bottom"/>
          </w:tcPr>
          <w:p w14:paraId="51EDF59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72797" w:rsidRPr="00E839D5" w14:paraId="115B6FF4" w14:textId="77777777" w:rsidTr="00B01234">
        <w:tc>
          <w:tcPr>
            <w:tcW w:w="1345" w:type="dxa"/>
          </w:tcPr>
          <w:p w14:paraId="627BFBDC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97A179D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6BE8C311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bottom"/>
          </w:tcPr>
          <w:p w14:paraId="5B9045A1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5±0.95</w:t>
            </w:r>
          </w:p>
        </w:tc>
        <w:tc>
          <w:tcPr>
            <w:tcW w:w="1085" w:type="dxa"/>
            <w:vAlign w:val="bottom"/>
          </w:tcPr>
          <w:p w14:paraId="48CC2541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90" w:type="dxa"/>
          </w:tcPr>
          <w:p w14:paraId="5ABDFA70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  <w:tc>
          <w:tcPr>
            <w:tcW w:w="985" w:type="dxa"/>
            <w:vAlign w:val="bottom"/>
          </w:tcPr>
          <w:p w14:paraId="453D93FF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vAlign w:val="bottom"/>
          </w:tcPr>
          <w:p w14:paraId="66637A6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72797" w:rsidRPr="00E839D5" w14:paraId="602F6945" w14:textId="77777777" w:rsidTr="00B01234">
        <w:tc>
          <w:tcPr>
            <w:tcW w:w="1345" w:type="dxa"/>
          </w:tcPr>
          <w:p w14:paraId="7BE28F65" w14:textId="279CEC4C" w:rsidR="00C72797" w:rsidRPr="00E839D5" w:rsidRDefault="00F2098C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Tau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/e</w:t>
            </w:r>
          </w:p>
        </w:tc>
        <w:tc>
          <w:tcPr>
            <w:tcW w:w="1530" w:type="dxa"/>
          </w:tcPr>
          <w:p w14:paraId="3DA418E4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B5BBEC4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9B23A2B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756E831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A7489E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Align w:val="bottom"/>
          </w:tcPr>
          <w:p w14:paraId="4B99B1A3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24084B1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72797" w:rsidRPr="00E839D5" w14:paraId="7BDB16B4" w14:textId="77777777" w:rsidTr="00B01234">
        <w:tc>
          <w:tcPr>
            <w:tcW w:w="1345" w:type="dxa"/>
          </w:tcPr>
          <w:p w14:paraId="15E65648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L4 treatment</w:t>
            </w:r>
          </w:p>
        </w:tc>
        <w:tc>
          <w:tcPr>
            <w:tcW w:w="1530" w:type="dxa"/>
          </w:tcPr>
          <w:p w14:paraId="4088D64F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vAlign w:val="bottom"/>
          </w:tcPr>
          <w:p w14:paraId="5C92597B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vAlign w:val="bottom"/>
          </w:tcPr>
          <w:p w14:paraId="757FBA24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±0.83</w:t>
            </w:r>
          </w:p>
        </w:tc>
        <w:tc>
          <w:tcPr>
            <w:tcW w:w="1085" w:type="dxa"/>
            <w:vAlign w:val="bottom"/>
          </w:tcPr>
          <w:p w14:paraId="4014FDF3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5F2B53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Align w:val="bottom"/>
          </w:tcPr>
          <w:p w14:paraId="5E0DACAC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vAlign w:val="bottom"/>
          </w:tcPr>
          <w:p w14:paraId="4DA6320E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2797" w:rsidRPr="00E839D5" w14:paraId="21038DF1" w14:textId="77777777" w:rsidTr="00B01234">
        <w:tc>
          <w:tcPr>
            <w:tcW w:w="1345" w:type="dxa"/>
          </w:tcPr>
          <w:p w14:paraId="1F02EC82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E37E71B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51A9D34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vAlign w:val="bottom"/>
          </w:tcPr>
          <w:p w14:paraId="7B1ADD7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±0.39</w:t>
            </w:r>
          </w:p>
        </w:tc>
        <w:tc>
          <w:tcPr>
            <w:tcW w:w="1085" w:type="dxa"/>
            <w:vAlign w:val="bottom"/>
          </w:tcPr>
          <w:p w14:paraId="50AE676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990" w:type="dxa"/>
          </w:tcPr>
          <w:p w14:paraId="4DC0F5F0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985" w:type="dxa"/>
            <w:vAlign w:val="bottom"/>
          </w:tcPr>
          <w:p w14:paraId="7EA7E222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vAlign w:val="bottom"/>
          </w:tcPr>
          <w:p w14:paraId="099B2C6A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72797" w:rsidRPr="00E839D5" w14:paraId="284A64D0" w14:textId="77777777" w:rsidTr="00B01234">
        <w:tc>
          <w:tcPr>
            <w:tcW w:w="1345" w:type="dxa"/>
          </w:tcPr>
          <w:p w14:paraId="20690934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892E1A2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35E70A93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vAlign w:val="bottom"/>
          </w:tcPr>
          <w:p w14:paraId="7B8D7381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±1.70</w:t>
            </w:r>
          </w:p>
        </w:tc>
        <w:tc>
          <w:tcPr>
            <w:tcW w:w="1085" w:type="dxa"/>
            <w:vAlign w:val="bottom"/>
          </w:tcPr>
          <w:p w14:paraId="7C950E5A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990" w:type="dxa"/>
          </w:tcPr>
          <w:p w14:paraId="7D548183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985" w:type="dxa"/>
            <w:vAlign w:val="bottom"/>
          </w:tcPr>
          <w:p w14:paraId="2DF9714E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80" w:type="dxa"/>
            <w:vAlign w:val="bottom"/>
          </w:tcPr>
          <w:p w14:paraId="557C9AC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72797" w:rsidRPr="00E839D5" w14:paraId="7795B396" w14:textId="77777777" w:rsidTr="00B01234">
        <w:tc>
          <w:tcPr>
            <w:tcW w:w="1345" w:type="dxa"/>
          </w:tcPr>
          <w:p w14:paraId="490A52F5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C1D6137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7E27372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vAlign w:val="bottom"/>
          </w:tcPr>
          <w:p w14:paraId="417B812D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4±0.43</w:t>
            </w:r>
          </w:p>
        </w:tc>
        <w:tc>
          <w:tcPr>
            <w:tcW w:w="1085" w:type="dxa"/>
            <w:vAlign w:val="bottom"/>
          </w:tcPr>
          <w:p w14:paraId="3A17630E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990" w:type="dxa"/>
          </w:tcPr>
          <w:p w14:paraId="2E3FE368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985" w:type="dxa"/>
            <w:vAlign w:val="bottom"/>
          </w:tcPr>
          <w:p w14:paraId="6403E605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vAlign w:val="bottom"/>
          </w:tcPr>
          <w:p w14:paraId="049C3479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72797" w:rsidRPr="00E839D5" w14:paraId="4D607ADE" w14:textId="77777777" w:rsidTr="00B01234">
        <w:tc>
          <w:tcPr>
            <w:tcW w:w="1345" w:type="dxa"/>
          </w:tcPr>
          <w:p w14:paraId="45177315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D5 treatment</w:t>
            </w:r>
          </w:p>
        </w:tc>
        <w:tc>
          <w:tcPr>
            <w:tcW w:w="1530" w:type="dxa"/>
          </w:tcPr>
          <w:p w14:paraId="2FA6D48E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80" w:type="dxa"/>
            <w:vAlign w:val="bottom"/>
          </w:tcPr>
          <w:p w14:paraId="2E3522F4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vAlign w:val="bottom"/>
          </w:tcPr>
          <w:p w14:paraId="478ABC8A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9±1.55</w:t>
            </w:r>
          </w:p>
        </w:tc>
        <w:tc>
          <w:tcPr>
            <w:tcW w:w="1085" w:type="dxa"/>
            <w:vAlign w:val="bottom"/>
          </w:tcPr>
          <w:p w14:paraId="306FC211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74C80A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vAlign w:val="bottom"/>
          </w:tcPr>
          <w:p w14:paraId="7D2AF481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80" w:type="dxa"/>
            <w:vAlign w:val="bottom"/>
          </w:tcPr>
          <w:p w14:paraId="73F3070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72797" w:rsidRPr="00E839D5" w14:paraId="4E55F339" w14:textId="77777777" w:rsidTr="00B01234">
        <w:tc>
          <w:tcPr>
            <w:tcW w:w="1345" w:type="dxa"/>
          </w:tcPr>
          <w:p w14:paraId="095677D6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53FF068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10F6B14E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bottom"/>
          </w:tcPr>
          <w:p w14:paraId="62FCC9E9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9±0.65</w:t>
            </w:r>
          </w:p>
        </w:tc>
        <w:tc>
          <w:tcPr>
            <w:tcW w:w="1085" w:type="dxa"/>
            <w:vAlign w:val="bottom"/>
          </w:tcPr>
          <w:p w14:paraId="16DAE1EA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619818E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5" w:type="dxa"/>
            <w:vAlign w:val="bottom"/>
          </w:tcPr>
          <w:p w14:paraId="7B8C2396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80" w:type="dxa"/>
            <w:vAlign w:val="bottom"/>
          </w:tcPr>
          <w:p w14:paraId="4A3E2D2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2797" w:rsidRPr="00E839D5" w14:paraId="4BB2950B" w14:textId="77777777" w:rsidTr="00B01234">
        <w:tc>
          <w:tcPr>
            <w:tcW w:w="1345" w:type="dxa"/>
          </w:tcPr>
          <w:p w14:paraId="5260C04D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BE27B5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6E062D82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bottom"/>
          </w:tcPr>
          <w:p w14:paraId="7E0CBD7F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8±0.74</w:t>
            </w:r>
          </w:p>
        </w:tc>
        <w:tc>
          <w:tcPr>
            <w:tcW w:w="1085" w:type="dxa"/>
            <w:vAlign w:val="bottom"/>
          </w:tcPr>
          <w:p w14:paraId="49CEB948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990" w:type="dxa"/>
          </w:tcPr>
          <w:p w14:paraId="1AA6DAA5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85" w:type="dxa"/>
            <w:vAlign w:val="bottom"/>
          </w:tcPr>
          <w:p w14:paraId="0E1EBD77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vAlign w:val="bottom"/>
          </w:tcPr>
          <w:p w14:paraId="4C5749AF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72797" w:rsidRPr="00E839D5" w14:paraId="573CBF0A" w14:textId="77777777" w:rsidTr="00B01234">
        <w:tc>
          <w:tcPr>
            <w:tcW w:w="1345" w:type="dxa"/>
          </w:tcPr>
          <w:p w14:paraId="1D0C9200" w14:textId="77777777" w:rsidR="00C72797" w:rsidRPr="00E839D5" w:rsidRDefault="00C72797" w:rsidP="00B0123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649DD06" w14:textId="77777777" w:rsidR="00C72797" w:rsidRPr="00E839D5" w:rsidRDefault="00C72797" w:rsidP="00B01234">
            <w:pPr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 xml:space="preserve">OFAB 10 </w:t>
            </w:r>
            <w:proofErr w:type="spellStart"/>
            <w:r w:rsidRPr="00E839D5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080" w:type="dxa"/>
            <w:vAlign w:val="bottom"/>
          </w:tcPr>
          <w:p w14:paraId="5AB0EC8B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vAlign w:val="bottom"/>
          </w:tcPr>
          <w:p w14:paraId="506F87A2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2±0.48</w:t>
            </w:r>
          </w:p>
        </w:tc>
        <w:tc>
          <w:tcPr>
            <w:tcW w:w="1085" w:type="dxa"/>
            <w:vAlign w:val="bottom"/>
          </w:tcPr>
          <w:p w14:paraId="61B32459" w14:textId="77777777" w:rsidR="00C72797" w:rsidRPr="00E839D5" w:rsidRDefault="00C72797" w:rsidP="00B012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90" w:type="dxa"/>
          </w:tcPr>
          <w:p w14:paraId="308643A6" w14:textId="77777777" w:rsidR="00C72797" w:rsidRPr="00E839D5" w:rsidRDefault="00C72797" w:rsidP="00B01234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39D5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985" w:type="dxa"/>
            <w:vAlign w:val="bottom"/>
          </w:tcPr>
          <w:p w14:paraId="29DDFE9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vAlign w:val="bottom"/>
          </w:tcPr>
          <w:p w14:paraId="447BAA30" w14:textId="77777777" w:rsidR="00C72797" w:rsidRPr="00E839D5" w:rsidRDefault="00C72797" w:rsidP="00B012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39D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5079C709" w14:textId="77777777" w:rsidR="00C72797" w:rsidRPr="00E839D5" w:rsidRDefault="00C72797" w:rsidP="00C72797">
      <w:pPr>
        <w:rPr>
          <w:rFonts w:ascii="Arial" w:hAnsi="Arial" w:cs="Arial"/>
          <w:b/>
        </w:rPr>
      </w:pPr>
    </w:p>
    <w:p w14:paraId="058FAD5C" w14:textId="77777777" w:rsidR="001C2770" w:rsidRDefault="001C2770"/>
    <w:sectPr w:rsidR="001C2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97"/>
    <w:rsid w:val="00031330"/>
    <w:rsid w:val="000C77AA"/>
    <w:rsid w:val="001C2770"/>
    <w:rsid w:val="001F113E"/>
    <w:rsid w:val="00292EA1"/>
    <w:rsid w:val="002B0353"/>
    <w:rsid w:val="00327046"/>
    <w:rsid w:val="0036227E"/>
    <w:rsid w:val="00372D97"/>
    <w:rsid w:val="003B36EA"/>
    <w:rsid w:val="003C339B"/>
    <w:rsid w:val="003F4BFE"/>
    <w:rsid w:val="00416104"/>
    <w:rsid w:val="004B317B"/>
    <w:rsid w:val="004F03A4"/>
    <w:rsid w:val="00533446"/>
    <w:rsid w:val="00535986"/>
    <w:rsid w:val="005C3884"/>
    <w:rsid w:val="005D48CF"/>
    <w:rsid w:val="005F3E25"/>
    <w:rsid w:val="00671AEA"/>
    <w:rsid w:val="006A218E"/>
    <w:rsid w:val="006D27E9"/>
    <w:rsid w:val="006E171C"/>
    <w:rsid w:val="00710C1B"/>
    <w:rsid w:val="0074176C"/>
    <w:rsid w:val="00760803"/>
    <w:rsid w:val="007A50B6"/>
    <w:rsid w:val="008571C7"/>
    <w:rsid w:val="008718EB"/>
    <w:rsid w:val="008A3C7F"/>
    <w:rsid w:val="0090239F"/>
    <w:rsid w:val="00954F58"/>
    <w:rsid w:val="0099346F"/>
    <w:rsid w:val="009B39B9"/>
    <w:rsid w:val="009E2B58"/>
    <w:rsid w:val="00A44A1F"/>
    <w:rsid w:val="00B70A54"/>
    <w:rsid w:val="00BD27F3"/>
    <w:rsid w:val="00C55F59"/>
    <w:rsid w:val="00C72797"/>
    <w:rsid w:val="00E43CE7"/>
    <w:rsid w:val="00E6169D"/>
    <w:rsid w:val="00E90ADA"/>
    <w:rsid w:val="00E9732C"/>
    <w:rsid w:val="00ED7FB5"/>
    <w:rsid w:val="00EF44F3"/>
    <w:rsid w:val="00F17084"/>
    <w:rsid w:val="00F2098C"/>
    <w:rsid w:val="00F35887"/>
    <w:rsid w:val="00F60D07"/>
    <w:rsid w:val="00F8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02585"/>
  <w15:chartTrackingRefBased/>
  <w15:docId w15:val="{4A347D27-F745-B241-942F-3823807B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79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7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7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7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7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7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7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7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7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7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2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7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2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79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2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797"/>
    <w:pPr>
      <w:spacing w:after="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2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7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2797"/>
    <w:pPr>
      <w:spacing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. Curran</dc:creator>
  <cp:keywords/>
  <dc:description/>
  <cp:lastModifiedBy>Sean P. Curran</cp:lastModifiedBy>
  <cp:revision>2</cp:revision>
  <dcterms:created xsi:type="dcterms:W3CDTF">2025-10-03T18:53:00Z</dcterms:created>
  <dcterms:modified xsi:type="dcterms:W3CDTF">2025-10-03T18:55:00Z</dcterms:modified>
</cp:coreProperties>
</file>